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FF6" w:rsidRPr="007865EA" w:rsidRDefault="00DB2FF6" w:rsidP="00DB2FF6">
      <w:pPr>
        <w:spacing w:line="480" w:lineRule="auto"/>
        <w:ind w:right="-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7865E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7865EA">
        <w:rPr>
          <w:rFonts w:ascii="Times New Roman" w:hAnsi="Times New Roman" w:cs="Times New Roman"/>
          <w:b/>
        </w:rPr>
        <w:t xml:space="preserve"> Primer sequences used in RT-</w:t>
      </w:r>
      <w:proofErr w:type="spellStart"/>
      <w:r w:rsidRPr="007865EA">
        <w:rPr>
          <w:rFonts w:ascii="Times New Roman" w:hAnsi="Times New Roman" w:cs="Times New Roman"/>
          <w:b/>
        </w:rPr>
        <w:t>qPCR</w:t>
      </w:r>
      <w:proofErr w:type="spellEnd"/>
      <w:r w:rsidRPr="007865EA">
        <w:rPr>
          <w:rFonts w:ascii="Times New Roman" w:hAnsi="Times New Roman" w:cs="Times New Roman"/>
          <w:b/>
        </w:rPr>
        <w:t xml:space="preserve"> for SAD expression pattern analysis</w:t>
      </w:r>
      <w:r>
        <w:rPr>
          <w:rFonts w:ascii="Times New Roman" w:hAnsi="Times New Roman" w:cs="Times New Roman"/>
          <w:b/>
        </w:rPr>
        <w:t>.</w:t>
      </w:r>
    </w:p>
    <w:tbl>
      <w:tblPr>
        <w:tblW w:w="9949" w:type="dxa"/>
        <w:tblInd w:w="98" w:type="dxa"/>
        <w:tblLayout w:type="fixed"/>
        <w:tblLook w:val="04A0"/>
      </w:tblPr>
      <w:tblGrid>
        <w:gridCol w:w="1070"/>
        <w:gridCol w:w="1949"/>
        <w:gridCol w:w="5203"/>
        <w:gridCol w:w="1727"/>
      </w:tblGrid>
      <w:tr w:rsidR="00DB2FF6" w:rsidRPr="007865EA" w:rsidTr="00C16B3E">
        <w:trPr>
          <w:trHeight w:val="300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Position of primers</w:t>
            </w:r>
          </w:p>
        </w:tc>
        <w:tc>
          <w:tcPr>
            <w:tcW w:w="5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Primer sequences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plic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TcSAD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GTCACTGTGTGGCAAGTGTCTTCT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 xml:space="preserve">136 </w:t>
            </w:r>
            <w:proofErr w:type="spellStart"/>
            <w:r w:rsidRPr="007865EA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CCACACACCTCCCAAACAATTCCT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TcSAD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TGAGGAGATGGTTGCAGTAGGTCA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 xml:space="preserve">142 </w:t>
            </w:r>
            <w:proofErr w:type="spellStart"/>
            <w:r w:rsidRPr="007865EA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ACGAGACAGGAAACGCTTACCGA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TcSAD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AATTAGAAGGCTGGAGGAGAGAGC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 xml:space="preserve">146 </w:t>
            </w:r>
            <w:proofErr w:type="spellStart"/>
            <w:r w:rsidRPr="007865EA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GAGAAGACACTTGCAGGGAGAAGA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TcSAD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TTTCCTCTCCCTGCAAGTGTCTTC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 xml:space="preserve">82 </w:t>
            </w:r>
            <w:proofErr w:type="spellStart"/>
            <w:r w:rsidRPr="007865EA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GGATCTATTCTTTGTGGGTTGACCAG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TcSAD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ACAGGTCTTTCTGCCGAGGGTTAT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 xml:space="preserve">136 </w:t>
            </w:r>
            <w:proofErr w:type="spellStart"/>
            <w:r w:rsidRPr="007865EA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AAATCCAGCTGAAAGGAGCGCTTG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TcSAD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UT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CAAGCGGCCAATTAAAGGTTGAG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 xml:space="preserve">92 </w:t>
            </w:r>
            <w:proofErr w:type="spellStart"/>
            <w:r w:rsidRPr="007865EA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TGTTGTGGGATGGAGTGAGT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TcSAD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ACGAGCGGGCCAAGAAGAT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 xml:space="preserve">99 </w:t>
            </w:r>
            <w:proofErr w:type="spellStart"/>
            <w:r w:rsidRPr="007865EA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 AAGCCGCCTTGCCTCCTTCATTT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TcSAD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TCCAAAGTCTGCATGGAAGGTGGA-3'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 xml:space="preserve">81 </w:t>
            </w:r>
            <w:proofErr w:type="spellStart"/>
            <w:r w:rsidRPr="007865EA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DB2FF6" w:rsidRPr="007865EA" w:rsidTr="00C16B3E">
        <w:trPr>
          <w:trHeight w:val="30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CDS</w:t>
            </w:r>
          </w:p>
        </w:tc>
        <w:tc>
          <w:tcPr>
            <w:tcW w:w="5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5'-AGGGAATGAGTCCTTCGAAACCCA-3'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FF6" w:rsidRPr="007865EA" w:rsidRDefault="00DB2FF6" w:rsidP="00C16B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5E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DB2FF6" w:rsidRPr="007865EA" w:rsidRDefault="00DB2FF6" w:rsidP="00DB2FF6">
      <w:pPr>
        <w:spacing w:line="480" w:lineRule="auto"/>
        <w:rPr>
          <w:rFonts w:ascii="Times New Roman" w:hAnsi="Times New Roman" w:cs="Times New Roman"/>
          <w:b/>
        </w:rPr>
      </w:pPr>
    </w:p>
    <w:p w:rsidR="00DB2FF6" w:rsidRDefault="00DB2FF6" w:rsidP="00DB2FF6"/>
    <w:p w:rsidR="00934AC6" w:rsidRDefault="00DB2FF6"/>
    <w:sectPr w:rsidR="00934AC6" w:rsidSect="00493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DB2FF6"/>
    <w:rsid w:val="000E18C3"/>
    <w:rsid w:val="000F47EB"/>
    <w:rsid w:val="00221C40"/>
    <w:rsid w:val="002C6020"/>
    <w:rsid w:val="003F0C10"/>
    <w:rsid w:val="003F6CA1"/>
    <w:rsid w:val="00493259"/>
    <w:rsid w:val="005A49D3"/>
    <w:rsid w:val="005B08CA"/>
    <w:rsid w:val="005E0572"/>
    <w:rsid w:val="00782640"/>
    <w:rsid w:val="007D32F2"/>
    <w:rsid w:val="008F0C8A"/>
    <w:rsid w:val="009367E1"/>
    <w:rsid w:val="00A0125A"/>
    <w:rsid w:val="00B85226"/>
    <w:rsid w:val="00D9003A"/>
    <w:rsid w:val="00DB2FF6"/>
    <w:rsid w:val="00F35BB7"/>
    <w:rsid w:val="00F52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9CEF505-5D96-4129-9610-29224B900025}"/>
</file>

<file path=customXml/itemProps2.xml><?xml version="1.0" encoding="utf-8"?>
<ds:datastoreItem xmlns:ds="http://schemas.openxmlformats.org/officeDocument/2006/customXml" ds:itemID="{DB6C930D-A272-4245-BAE2-EC46C35D1BF9}"/>
</file>

<file path=customXml/itemProps3.xml><?xml version="1.0" encoding="utf-8"?>
<ds:datastoreItem xmlns:ds="http://schemas.openxmlformats.org/officeDocument/2006/customXml" ds:itemID="{02BB8FBE-AC20-419F-805E-0A5708F435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tinan Lab</dc:creator>
  <cp:lastModifiedBy>Guiltinan Lab</cp:lastModifiedBy>
  <cp:revision>1</cp:revision>
  <dcterms:created xsi:type="dcterms:W3CDTF">2015-03-17T20:48:00Z</dcterms:created>
  <dcterms:modified xsi:type="dcterms:W3CDTF">2015-03-17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